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CE7CD" w14:textId="77777777" w:rsidR="007A7A22" w:rsidRPr="00760EDB" w:rsidRDefault="007A7A22" w:rsidP="007A7A22">
      <w:r w:rsidRPr="00760EDB">
        <w:rPr>
          <w:b/>
          <w:bCs/>
        </w:rPr>
        <w:t>Supplemental Table 9.</w:t>
      </w:r>
      <w:r w:rsidRPr="00760EDB">
        <w:t xml:space="preserve"> Differential metabolites and the diagnostic potential for each comparison in the discovery phase</w:t>
      </w:r>
    </w:p>
    <w:tbl>
      <w:tblPr>
        <w:tblW w:w="9924" w:type="dxa"/>
        <w:tblLayout w:type="fixed"/>
        <w:tblLook w:val="04A0" w:firstRow="1" w:lastRow="0" w:firstColumn="1" w:lastColumn="0" w:noHBand="0" w:noVBand="1"/>
      </w:tblPr>
      <w:tblGrid>
        <w:gridCol w:w="2446"/>
        <w:gridCol w:w="957"/>
        <w:gridCol w:w="851"/>
        <w:gridCol w:w="850"/>
        <w:gridCol w:w="1134"/>
        <w:gridCol w:w="1134"/>
        <w:gridCol w:w="851"/>
        <w:gridCol w:w="850"/>
        <w:gridCol w:w="851"/>
      </w:tblGrid>
      <w:tr w:rsidR="007A7A22" w:rsidRPr="004374DB" w14:paraId="5C403915" w14:textId="77777777" w:rsidTr="003835ED">
        <w:trPr>
          <w:trHeight w:val="276"/>
        </w:trPr>
        <w:tc>
          <w:tcPr>
            <w:tcW w:w="244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5656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ifferential metabolites</w:t>
            </w:r>
          </w:p>
        </w:tc>
        <w:tc>
          <w:tcPr>
            <w:tcW w:w="95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040F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AUROC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D9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%CI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73D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ensitivity</w:t>
            </w:r>
          </w:p>
          <w:p w14:paraId="494E6E4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A58E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pecificity</w:t>
            </w:r>
          </w:p>
          <w:p w14:paraId="1961D3C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6AA7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ogO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A3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%CI</w:t>
            </w:r>
          </w:p>
        </w:tc>
      </w:tr>
      <w:tr w:rsidR="007A7A22" w:rsidRPr="004374DB" w14:paraId="7EFED82F" w14:textId="77777777" w:rsidTr="003835ED">
        <w:trPr>
          <w:trHeight w:val="276"/>
        </w:trPr>
        <w:tc>
          <w:tcPr>
            <w:tcW w:w="244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DAB7C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C8AB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0A4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4AD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Upper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22F0E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80A7F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B92EC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BBD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02F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Upper</w:t>
            </w:r>
          </w:p>
        </w:tc>
      </w:tr>
      <w:tr w:rsidR="007A7A22" w:rsidRPr="004374DB" w14:paraId="6EB94ABA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845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I: CP (n=143) vs. Control (n=86)</w:t>
            </w:r>
          </w:p>
        </w:tc>
      </w:tr>
      <w:tr w:rsidR="007A7A22" w:rsidRPr="004374DB" w14:paraId="700C9B9E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4F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0B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40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21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EF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41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31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D1D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4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.45</w:t>
            </w:r>
          </w:p>
        </w:tc>
      </w:tr>
      <w:tr w:rsidR="007A7A22" w:rsidRPr="004374DB" w14:paraId="15F94FE7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32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-Glutam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DA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D0D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5F8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52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E2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1A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3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25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B0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.13</w:t>
            </w:r>
          </w:p>
        </w:tc>
      </w:tr>
      <w:tr w:rsidR="007A7A22" w:rsidRPr="004374DB" w14:paraId="4C6BF507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44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-3-phosph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CCF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1F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49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2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AA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D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-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0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-3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98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-1.87</w:t>
            </w:r>
          </w:p>
        </w:tc>
      </w:tr>
      <w:tr w:rsidR="007A7A22" w:rsidRPr="004374DB" w14:paraId="23BF70B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F2D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ecanoylcarnitin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87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5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DC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0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F8A" w14:textId="3B4CB86E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06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66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6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BA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76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1B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AEB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07B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.6</w:t>
            </w:r>
          </w:p>
        </w:tc>
      </w:tr>
      <w:tr w:rsidR="007A7A22" w:rsidRPr="004374DB" w14:paraId="5ACAEEF3" w14:textId="77777777" w:rsidTr="003835ED">
        <w:trPr>
          <w:trHeight w:val="528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53156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ate, glycerol-3-phosphate, and decanoylcarniti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3DB2" w14:textId="4EF991E5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43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C17D" w14:textId="575ECC31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14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B180" w14:textId="6ACC5102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72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5437" w14:textId="094C33CC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888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9E38" w14:textId="4B6BD8CC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0.907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94D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2B4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5D3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3.33</w:t>
            </w:r>
          </w:p>
        </w:tc>
      </w:tr>
      <w:tr w:rsidR="007A7A22" w:rsidRPr="004374DB" w14:paraId="7BB4C490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CB80" w14:textId="3214A966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II: All-AFs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="00F82839">
              <w:rPr>
                <w:rFonts w:eastAsia="宋体" w:cs="Times New Roman" w:hint="eastAsia"/>
                <w:sz w:val="18"/>
                <w:szCs w:val="18"/>
                <w:lang w:eastAsia="zh-CN"/>
              </w:rPr>
              <w:t>plus</w:t>
            </w:r>
            <w:r w:rsid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ar-AF (n=113) vs. Sus- AF (n=30)</w:t>
            </w:r>
          </w:p>
        </w:tc>
      </w:tr>
      <w:tr w:rsidR="007A7A22" w:rsidRPr="004374DB" w14:paraId="2D99AB18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CB1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FD4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60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9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56F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093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416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A54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13C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8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717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80 </w:t>
            </w:r>
          </w:p>
        </w:tc>
      </w:tr>
      <w:tr w:rsidR="007A7A22" w:rsidRPr="004374DB" w14:paraId="41FCF02D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73B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Prol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E01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C8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1AB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D8B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755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858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082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628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05 </w:t>
            </w:r>
          </w:p>
        </w:tc>
      </w:tr>
      <w:tr w:rsidR="007A7A22" w:rsidRPr="004374DB" w14:paraId="542165DE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BB3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Pyrrolido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617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0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9B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717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7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830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7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52A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BA3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8D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DF9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29 </w:t>
            </w:r>
          </w:p>
        </w:tc>
      </w:tr>
      <w:tr w:rsidR="007A7A22" w:rsidRPr="004374DB" w14:paraId="0B3F912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D08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Propionylcarnit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FE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897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3E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C61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402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8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31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DAF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F9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21 </w:t>
            </w:r>
          </w:p>
        </w:tc>
      </w:tr>
      <w:tr w:rsidR="007A7A22" w:rsidRPr="004374DB" w14:paraId="4531E7AE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16A8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ystin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F93B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0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24D1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5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51A8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5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710C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9.9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C299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3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46AA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6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BAE7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07DA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5 </w:t>
            </w:r>
          </w:p>
        </w:tc>
      </w:tr>
      <w:tr w:rsidR="007A7A22" w:rsidRPr="004374DB" w14:paraId="5A3BCB1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91E0E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ysteine, proline, and 2-pyrrolid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6D6D2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7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00972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B493C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9631D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9.3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035C0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ED43B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4C9E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6588B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2 </w:t>
            </w:r>
          </w:p>
        </w:tc>
      </w:tr>
      <w:tr w:rsidR="007A7A22" w:rsidRPr="004374DB" w14:paraId="7D422FAA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45E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III: Sus-AF (n=30) vs. Control (n=87)</w:t>
            </w:r>
          </w:p>
        </w:tc>
      </w:tr>
      <w:tr w:rsidR="007A7A22" w:rsidRPr="004374DB" w14:paraId="6F7F4AC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85E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57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D6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032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E2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3.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1D0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6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883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03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09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56 </w:t>
            </w:r>
          </w:p>
        </w:tc>
      </w:tr>
      <w:tr w:rsidR="007A7A22" w:rsidRPr="004374DB" w14:paraId="2F0E4E24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EE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yx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53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BBE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F8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704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4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69E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435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90A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5E2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41 </w:t>
            </w:r>
          </w:p>
        </w:tc>
      </w:tr>
      <w:tr w:rsidR="007A7A22" w:rsidRPr="004374DB" w14:paraId="2EE40E5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845B" w14:textId="77777777" w:rsidR="007A7A22" w:rsidRPr="004374DB" w:rsidRDefault="00705F6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hyperlink r:id="rId7" w:history="1">
              <w:r w:rsidR="007A7A22" w:rsidRPr="004374DB">
                <w:rPr>
                  <w:rFonts w:eastAsia="宋体" w:cs="Times New Roman"/>
                  <w:sz w:val="18"/>
                  <w:szCs w:val="18"/>
                  <w:lang w:eastAsia="zh-CN"/>
                </w:rPr>
                <w:t>O-phosphorylethanolamine</w:t>
              </w:r>
              <w:r w:rsidR="007A7A22" w:rsidRPr="004374DB">
                <w:rPr>
                  <w:rFonts w:eastAsia="宋体" w:cs="Times New Roman" w:hint="eastAsia"/>
                  <w:sz w:val="18"/>
                  <w:szCs w:val="18"/>
                  <w:lang w:eastAsia="zh-CN"/>
                </w:rPr>
                <w:t> </w:t>
              </w:r>
            </w:hyperlink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89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0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8E8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7F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830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A4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A11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A1A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7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52E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21 </w:t>
            </w:r>
          </w:p>
        </w:tc>
      </w:tr>
      <w:tr w:rsidR="007A7A22" w:rsidRPr="004374DB" w14:paraId="1333A36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99F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-2-phosph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871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932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3D2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DB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3.9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2CE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A30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538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26A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21 </w:t>
            </w:r>
          </w:p>
        </w:tc>
      </w:tr>
      <w:tr w:rsidR="007A7A22" w:rsidRPr="004374DB" w14:paraId="741D29B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5C4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-3-phosph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5B4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EB3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91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94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5.5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EAA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3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00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F2E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A6F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78 </w:t>
            </w:r>
          </w:p>
        </w:tc>
      </w:tr>
      <w:tr w:rsidR="007A7A22" w:rsidRPr="004374DB" w14:paraId="6D4A5965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69B1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-Glutamic acid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9799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2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A1EF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1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3FC9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3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F2D7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3.7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FEF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7.05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9565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7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354A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7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368D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75 </w:t>
            </w:r>
          </w:p>
        </w:tc>
      </w:tr>
      <w:tr w:rsidR="007A7A22" w:rsidRPr="004374DB" w14:paraId="4356028B" w14:textId="77777777" w:rsidTr="003835ED">
        <w:trPr>
          <w:trHeight w:val="528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546E9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ic acid, lyxose, and O-phosphorylethanolamin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23EDF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1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6D56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8D0B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B521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598EF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4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CEFD7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DD8BC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472B5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76 </w:t>
            </w:r>
          </w:p>
        </w:tc>
      </w:tr>
      <w:tr w:rsidR="007A7A22" w:rsidRPr="004374DB" w14:paraId="50990F05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C5DD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IV: All-AFs (n=81) vs. Control (n=87)</w:t>
            </w:r>
          </w:p>
        </w:tc>
      </w:tr>
      <w:tr w:rsidR="007A7A22" w:rsidRPr="004374DB" w14:paraId="7595E04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0D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Isoleuc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98E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4F4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1D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E2E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1F4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9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56C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2F4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EE8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56 </w:t>
            </w:r>
          </w:p>
        </w:tc>
      </w:tr>
      <w:tr w:rsidR="007A7A22" w:rsidRPr="004374DB" w14:paraId="7CA181C8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04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D82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27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3E7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618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124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3.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D0A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E88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EDB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84 </w:t>
            </w:r>
          </w:p>
        </w:tc>
      </w:tr>
      <w:tr w:rsidR="007A7A22" w:rsidRPr="004374DB" w14:paraId="0348441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E2F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-Glutam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341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053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F02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454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ED0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7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8B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322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BE2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47 </w:t>
            </w:r>
          </w:p>
        </w:tc>
      </w:tr>
      <w:tr w:rsidR="007A7A22" w:rsidRPr="004374DB" w14:paraId="6FF3E62B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1E7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Ornith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9B9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D0F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9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FAC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A5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5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15B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9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02F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90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F3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07 </w:t>
            </w:r>
          </w:p>
        </w:tc>
      </w:tr>
      <w:tr w:rsidR="007A7A22" w:rsidRPr="004374DB" w14:paraId="2A95DE9B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E9F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B92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486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E14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21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5.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963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0.9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610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0C3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00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94 </w:t>
            </w:r>
          </w:p>
        </w:tc>
      </w:tr>
      <w:tr w:rsidR="007A7A22" w:rsidRPr="004374DB" w14:paraId="5B37CB43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AD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E (20:3 (8Z,11Z,14Z)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AAB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1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ECA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2D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993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558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4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FC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65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AF7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57 </w:t>
            </w:r>
          </w:p>
        </w:tc>
      </w:tr>
      <w:tr w:rsidR="007A7A22" w:rsidRPr="004374DB" w14:paraId="213C7E5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B16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ecanoylcarnit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14D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393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E20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E1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76D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3.9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F51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19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A1C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9 </w:t>
            </w:r>
          </w:p>
        </w:tc>
      </w:tr>
      <w:tr w:rsidR="007A7A22" w:rsidRPr="004374DB" w14:paraId="141C998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421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1/14: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4A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54A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C7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356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EBF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9.1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2F0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364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C70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21 </w:t>
            </w:r>
          </w:p>
        </w:tc>
      </w:tr>
      <w:tr w:rsidR="007A7A22" w:rsidRPr="004374DB" w14:paraId="39CE46E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ADA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Pyrrolidon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DA0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5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03C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0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870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9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AAC8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4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885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94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C4DB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5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EA70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A4B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7 </w:t>
            </w:r>
          </w:p>
        </w:tc>
      </w:tr>
      <w:tr w:rsidR="007A7A22" w:rsidRPr="004374DB" w14:paraId="5FA75F8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8420D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ose, decanoylcarnitine, and 2-pyrrolid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EC555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92826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0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A2AD0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7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48A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0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A1F3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3.5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EB61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0F49F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958F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57 </w:t>
            </w:r>
          </w:p>
        </w:tc>
      </w:tr>
      <w:tr w:rsidR="007A7A22" w:rsidRPr="004374DB" w14:paraId="48674181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AC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V: Car-AF (n=32) vs. Control (n=87)</w:t>
            </w:r>
          </w:p>
        </w:tc>
      </w:tr>
      <w:tr w:rsidR="007A7A22" w:rsidRPr="004374DB" w14:paraId="0B0C713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C52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755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64B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94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D7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DDA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494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FB1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7F9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49 </w:t>
            </w:r>
          </w:p>
        </w:tc>
      </w:tr>
      <w:tr w:rsidR="007A7A22" w:rsidRPr="004374DB" w14:paraId="141B161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142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-Mal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149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47B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D1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D64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831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2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A60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305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52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80 </w:t>
            </w:r>
          </w:p>
        </w:tc>
      </w:tr>
      <w:tr w:rsidR="007A7A22" w:rsidRPr="004374DB" w14:paraId="57821DE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6B6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2-Ketogluta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BEA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5A3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CD0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2F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D08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1.8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EA1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929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E9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83 </w:t>
            </w:r>
          </w:p>
        </w:tc>
      </w:tr>
      <w:tr w:rsidR="007A7A22" w:rsidRPr="004374DB" w14:paraId="6263E0A3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56D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-3-phosph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AF8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A39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C88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5D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0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400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8CE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9E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E4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17 </w:t>
            </w:r>
          </w:p>
        </w:tc>
      </w:tr>
      <w:tr w:rsidR="007A7A22" w:rsidRPr="004374DB" w14:paraId="59AB14F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C74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Rib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9E2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E9D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261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8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13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46B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7B0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7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A89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812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99 </w:t>
            </w:r>
          </w:p>
        </w:tc>
      </w:tr>
      <w:tr w:rsidR="007A7A22" w:rsidRPr="004374DB" w14:paraId="4A654DA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AA2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E3F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C12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151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1E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B3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8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49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6EB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B6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64 </w:t>
            </w:r>
          </w:p>
        </w:tc>
      </w:tr>
      <w:tr w:rsidR="007A7A22" w:rsidRPr="004374DB" w14:paraId="70AF825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2DE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Hydroxy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D04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0ED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CF7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795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130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2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13D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BA9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DF6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85 </w:t>
            </w:r>
          </w:p>
        </w:tc>
      </w:tr>
      <w:tr w:rsidR="007A7A22" w:rsidRPr="004374DB" w14:paraId="3A25F09D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B4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ysoPC (P-18: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ABB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C50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41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E02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247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825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F1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02D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32 </w:t>
            </w:r>
          </w:p>
        </w:tc>
      </w:tr>
      <w:tr w:rsidR="007A7A22" w:rsidRPr="004374DB" w14:paraId="7A573D4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C9B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ysoPC (20:0/0:0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6E0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2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6693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3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F8C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1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82BF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2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BB11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5C40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6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F1AD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33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658B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86 </w:t>
            </w:r>
          </w:p>
        </w:tc>
      </w:tr>
      <w:tr w:rsidR="007A7A22" w:rsidRPr="004374DB" w14:paraId="07700B8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D789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 Homocysteine, lactose, and ribit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D9F4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8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93852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685C1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A1FB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7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3F337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A55BE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C29AC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9C9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55 </w:t>
            </w:r>
          </w:p>
        </w:tc>
      </w:tr>
      <w:tr w:rsidR="007A7A22" w:rsidRPr="004374DB" w14:paraId="74F42C1C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DEE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VI: Fir-AF (n=22) vs. Control (n=87)</w:t>
            </w:r>
          </w:p>
        </w:tc>
      </w:tr>
      <w:tr w:rsidR="007A7A22" w:rsidRPr="004374DB" w14:paraId="63D3DF5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2E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Isoleuc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EA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B61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8D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1B4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3B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7.4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D28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5B6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9BB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45 </w:t>
            </w:r>
          </w:p>
        </w:tc>
      </w:tr>
      <w:tr w:rsidR="007A7A22" w:rsidRPr="004374DB" w14:paraId="3603E18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3CB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00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BE8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653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A17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D5D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3.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1B2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BD4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136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68 </w:t>
            </w:r>
          </w:p>
        </w:tc>
      </w:tr>
      <w:tr w:rsidR="007A7A22" w:rsidRPr="004374DB" w14:paraId="2C81587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33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-Glutam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D40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FCA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8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BD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76B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4C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7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B0E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A39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E1B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7.63 </w:t>
            </w:r>
          </w:p>
        </w:tc>
      </w:tr>
      <w:tr w:rsidR="007A7A22" w:rsidRPr="004374DB" w14:paraId="6463E186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9F8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960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42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95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6F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64D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5.5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41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DF9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02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95 </w:t>
            </w:r>
          </w:p>
        </w:tc>
      </w:tr>
      <w:tr w:rsidR="007A7A22" w:rsidRPr="004374DB" w14:paraId="739CC8D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AF5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1/20: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786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81B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778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C11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1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BF5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201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BD6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A2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82 </w:t>
            </w:r>
          </w:p>
        </w:tc>
      </w:tr>
      <w:tr w:rsidR="007A7A22" w:rsidRPr="004374DB" w14:paraId="03A6436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9EB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ecanoylcarnit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1F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0A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68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EC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BB6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7F6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99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AA0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56 </w:t>
            </w:r>
          </w:p>
        </w:tc>
      </w:tr>
      <w:tr w:rsidR="007A7A22" w:rsidRPr="004374DB" w14:paraId="4F7E813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B7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1/14: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67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2E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778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593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4.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8C8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6F4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FF8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F1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84 </w:t>
            </w:r>
          </w:p>
        </w:tc>
      </w:tr>
      <w:tr w:rsidR="007A7A22" w:rsidRPr="004374DB" w14:paraId="2FE1C44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78D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Monooleoylglyce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CA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A3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18F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04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3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54A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00C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AD0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E47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05 </w:t>
            </w:r>
          </w:p>
        </w:tc>
      </w:tr>
      <w:tr w:rsidR="007A7A22" w:rsidRPr="004374DB" w14:paraId="129F0DF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2EAB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Pyrrolidon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29CE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6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96B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2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8906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0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95D9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A777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4.1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C553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E9D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0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F26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33 </w:t>
            </w:r>
          </w:p>
        </w:tc>
      </w:tr>
      <w:tr w:rsidR="007A7A22" w:rsidRPr="004374DB" w14:paraId="18956AEC" w14:textId="77777777" w:rsidTr="003835ED">
        <w:trPr>
          <w:trHeight w:val="528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E834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-Glutamic acid, decanoylcarnitine, and 2-pyrrolido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2DE0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04AD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7707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66B8F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4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D3FB2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5621C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5B257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B818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93 </w:t>
            </w:r>
          </w:p>
        </w:tc>
      </w:tr>
      <w:tr w:rsidR="007A7A22" w:rsidRPr="004374DB" w14:paraId="54916306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AD7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VII: Per-AF (n=26) vs. Control (n=87)</w:t>
            </w:r>
          </w:p>
        </w:tc>
      </w:tr>
      <w:tr w:rsidR="007A7A22" w:rsidRPr="004374DB" w14:paraId="6B21693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C60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euc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F2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AAE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5F4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FE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55E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4.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16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D47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9E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98 </w:t>
            </w:r>
          </w:p>
        </w:tc>
      </w:tr>
      <w:tr w:rsidR="007A7A22" w:rsidRPr="004374DB" w14:paraId="7E13790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A41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Isoleuc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DD9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3A8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483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A43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FF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7.9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F8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5A6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399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31 </w:t>
            </w:r>
          </w:p>
        </w:tc>
      </w:tr>
      <w:tr w:rsidR="007A7A22" w:rsidRPr="004374DB" w14:paraId="5A3217A7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B2B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er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5C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D07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E52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026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FF3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7.9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93A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7F9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F0F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29 </w:t>
            </w:r>
          </w:p>
        </w:tc>
      </w:tr>
      <w:tr w:rsidR="007A7A22" w:rsidRPr="004374DB" w14:paraId="6BDA8FE6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542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Ketogluta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88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CE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044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28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C6D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0.4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A73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97E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67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24 </w:t>
            </w:r>
          </w:p>
        </w:tc>
      </w:tr>
      <w:tr w:rsidR="007A7A22" w:rsidRPr="004374DB" w14:paraId="01A61C73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60D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-Glutam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F74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DF7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F0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C8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9A5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4.4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43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63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C8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04 </w:t>
            </w:r>
          </w:p>
        </w:tc>
      </w:tr>
      <w:tr w:rsidR="007A7A22" w:rsidRPr="004374DB" w14:paraId="66D1ADCD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221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Ornith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F28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9F6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DA8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8D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6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A3B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6.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87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ED8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276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07 </w:t>
            </w:r>
          </w:p>
        </w:tc>
      </w:tr>
      <w:tr w:rsidR="007A7A22" w:rsidRPr="004374DB" w14:paraId="2921A4A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765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Tyros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3AB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AC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E1F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C6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2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79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D9C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F6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B60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93 </w:t>
            </w:r>
          </w:p>
        </w:tc>
      </w:tr>
      <w:tr w:rsidR="007A7A22" w:rsidRPr="004374DB" w14:paraId="44000A17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5A8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B78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7E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272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F9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2.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B04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3.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ED9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54A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B85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75 </w:t>
            </w:r>
          </w:p>
        </w:tc>
      </w:tr>
      <w:tr w:rsidR="007A7A22" w:rsidRPr="004374DB" w14:paraId="4F6A446D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E83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ecanoylcarnit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D02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9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64E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E2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960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6.7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48D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2.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BE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858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42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58 </w:t>
            </w:r>
          </w:p>
        </w:tc>
      </w:tr>
      <w:tr w:rsidR="007A7A22" w:rsidRPr="004374DB" w14:paraId="6EB4941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FE5C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1/14:0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E2D5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2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EA26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9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9E3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4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9219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9DD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3.08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E8E7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5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B226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5.1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46AD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99 </w:t>
            </w:r>
          </w:p>
        </w:tc>
      </w:tr>
      <w:tr w:rsidR="007A7A22" w:rsidRPr="004374DB" w14:paraId="328C4CE4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A3626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-Glutamic acid, lactose, and decanoylcarnitin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03982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F0347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1939C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9855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0E425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0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13B94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2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B6CE8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1ECC3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37 </w:t>
            </w:r>
          </w:p>
        </w:tc>
      </w:tr>
      <w:tr w:rsidR="007A7A22" w:rsidRPr="004374DB" w14:paraId="6DEB73BB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9F8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VIII: Fir-AF (n=22) vs. Par-AF (n=33)</w:t>
            </w:r>
          </w:p>
        </w:tc>
      </w:tr>
      <w:tr w:rsidR="007A7A22" w:rsidRPr="004374DB" w14:paraId="1125A1DB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BDC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Phenylalan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440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689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6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0F7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50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9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676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4E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EFA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8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A7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0.90 </w:t>
            </w:r>
          </w:p>
        </w:tc>
      </w:tr>
      <w:tr w:rsidR="007A7A22" w:rsidRPr="004374DB" w14:paraId="1D589CA8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F6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Asparag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F89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EBB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1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6EB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8AB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7.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59F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226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6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F8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1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B32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00 </w:t>
            </w:r>
          </w:p>
        </w:tc>
      </w:tr>
      <w:tr w:rsidR="007A7A22" w:rsidRPr="004374DB" w14:paraId="4B40BA5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9E3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Lyx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8A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774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6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39C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919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39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48.4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845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99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3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6DB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0.28 </w:t>
            </w:r>
          </w:p>
        </w:tc>
      </w:tr>
      <w:tr w:rsidR="007A7A22" w:rsidRPr="004374DB" w14:paraId="343ACBC4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D82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Hydroxy-3-methyl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1DC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AF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0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320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C77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6F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1.5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4C3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2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483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8AA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0.71 </w:t>
            </w:r>
          </w:p>
        </w:tc>
      </w:tr>
      <w:tr w:rsidR="007A7A22" w:rsidRPr="004374DB" w14:paraId="5925D9A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7EB8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Monooleoylglycero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385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4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C58C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91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659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8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5BE2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4.5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BE5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7416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7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56D5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0FA7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99 </w:t>
            </w:r>
          </w:p>
        </w:tc>
      </w:tr>
      <w:tr w:rsidR="007A7A22" w:rsidRPr="004374DB" w14:paraId="064E467C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1B085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Asparagine and 2-hydroxy-3-methylbutyric a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1C18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EF20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1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C3528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5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42961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8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84799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8.1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38BCF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B725C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3124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8 </w:t>
            </w:r>
          </w:p>
        </w:tc>
      </w:tr>
      <w:tr w:rsidR="007A7A22" w:rsidRPr="004374DB" w14:paraId="0ED5C0F0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A5F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Comparison IX: Fir-AF (n=22) vs. Per-AF (n=26)</w:t>
            </w:r>
          </w:p>
        </w:tc>
      </w:tr>
      <w:tr w:rsidR="007A7A22" w:rsidRPr="004374DB" w14:paraId="42450066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60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3F6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4F8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5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94B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D94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46.1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184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A7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CF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3AA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87 </w:t>
            </w:r>
          </w:p>
        </w:tc>
      </w:tr>
      <w:tr w:rsidR="007A7A22" w:rsidRPr="004374DB" w14:paraId="5072ECF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251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itr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D91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029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7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C7D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BE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538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9.0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1C7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8ED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B6E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51 </w:t>
            </w:r>
          </w:p>
        </w:tc>
      </w:tr>
      <w:tr w:rsidR="007A7A22" w:rsidRPr="004374DB" w14:paraId="2D824A5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C88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Myrist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708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DF8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5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35B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3D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2C3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789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3CE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197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79 </w:t>
            </w:r>
          </w:p>
        </w:tc>
      </w:tr>
      <w:tr w:rsidR="007A7A22" w:rsidRPr="004374DB" w14:paraId="78F9C408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9AA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ucito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F606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12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2DA6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62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0E8E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3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4813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2.0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E393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0.0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657E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675E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71CD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2 </w:t>
            </w:r>
          </w:p>
        </w:tc>
      </w:tr>
      <w:tr w:rsidR="007A7A22" w:rsidRPr="004374DB" w14:paraId="3ECC81C5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E2710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itrate, myristic acid, and glucit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15DDD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2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CA74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DAE3C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621D7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2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1150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3.6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5B314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7E30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1F675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49 </w:t>
            </w:r>
          </w:p>
        </w:tc>
      </w:tr>
      <w:tr w:rsidR="007A7A22" w:rsidRPr="004374DB" w14:paraId="4D9FA57C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447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X:  Fir-AF (n=22) vs. Car-AF (n=32)</w:t>
            </w:r>
          </w:p>
        </w:tc>
      </w:tr>
      <w:tr w:rsidR="007A7A22" w:rsidRPr="004374DB" w14:paraId="73AAB80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6EB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7F8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537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7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86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BB3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ABE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FB0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2EE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9C6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64 </w:t>
            </w:r>
          </w:p>
        </w:tc>
      </w:tr>
      <w:tr w:rsidR="007A7A22" w:rsidRPr="004374DB" w14:paraId="2A4D0D9D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40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E71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802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0CE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AEA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851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E5E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552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229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01 </w:t>
            </w:r>
          </w:p>
        </w:tc>
      </w:tr>
      <w:tr w:rsidR="007A7A22" w:rsidRPr="004374DB" w14:paraId="317C1E6B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F9F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itr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EF2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085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469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2B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13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7.2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CD5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AB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844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32 </w:t>
            </w:r>
          </w:p>
        </w:tc>
      </w:tr>
      <w:tr w:rsidR="007A7A22" w:rsidRPr="004374DB" w14:paraId="4670CC4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BB4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Rib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36F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6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775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4E5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0A6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237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6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3D8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782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342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72 </w:t>
            </w:r>
          </w:p>
        </w:tc>
      </w:tr>
      <w:tr w:rsidR="007A7A22" w:rsidRPr="004374DB" w14:paraId="23DE1752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BE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uc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272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F67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BB6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30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A19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5.4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94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E41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51D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30 </w:t>
            </w:r>
          </w:p>
        </w:tc>
      </w:tr>
      <w:tr w:rsidR="007A7A22" w:rsidRPr="004374DB" w14:paraId="57C3FAC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6E7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2-Hydroxy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D41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1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7DE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D10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9F4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53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622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64C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2F9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9E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46 </w:t>
            </w:r>
          </w:p>
        </w:tc>
      </w:tr>
      <w:tr w:rsidR="007A7A22" w:rsidRPr="004374DB" w14:paraId="588485EE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7A17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0/20:2 (11Z,14Z)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A4CE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983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4879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78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19D1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8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560C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E032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C326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78D7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9D59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02 </w:t>
            </w:r>
          </w:p>
        </w:tc>
      </w:tr>
      <w:tr w:rsidR="007A7A22" w:rsidRPr="004374DB" w14:paraId="36B7F7B9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12E78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, ribitol, and glucit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83D3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82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6162D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198F3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99461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3CB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4CA9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15D6F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E3C2E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95 </w:t>
            </w:r>
          </w:p>
        </w:tc>
      </w:tr>
      <w:tr w:rsidR="007A7A22" w:rsidRPr="004374DB" w14:paraId="0D6A4B0E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40B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XI:  Par-AF (n=33) vs. Car-AF (n=32)</w:t>
            </w:r>
          </w:p>
        </w:tc>
      </w:tr>
      <w:tr w:rsidR="007A7A22" w:rsidRPr="004374DB" w14:paraId="4074D504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0FC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5DB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1A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80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CBE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0C1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321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23A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A27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46 </w:t>
            </w:r>
          </w:p>
        </w:tc>
      </w:tr>
      <w:tr w:rsidR="007A7A22" w:rsidRPr="004374DB" w14:paraId="2E40BFDE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DFF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7EB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21B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3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D8B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0A7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57D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6.9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CBD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DC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6BD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01 </w:t>
            </w:r>
          </w:p>
        </w:tc>
      </w:tr>
      <w:tr w:rsidR="007A7A22" w:rsidRPr="004374DB" w14:paraId="6D0C8605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7A4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-Mal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767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7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CB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9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57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6D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3.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D47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2.7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E8B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AEB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799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11 </w:t>
            </w:r>
          </w:p>
        </w:tc>
      </w:tr>
      <w:tr w:rsidR="007A7A22" w:rsidRPr="004374DB" w14:paraId="5E9EEF94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6AC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itra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ED0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8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D68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0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D0F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7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F6F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3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1E8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F9F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035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6BA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11 </w:t>
            </w:r>
          </w:p>
        </w:tc>
      </w:tr>
      <w:tr w:rsidR="007A7A22" w:rsidRPr="004374DB" w14:paraId="04876D3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F6C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Rib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0D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267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64D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76F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6F5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6.9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8B7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EC3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8BE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00 </w:t>
            </w:r>
          </w:p>
        </w:tc>
      </w:tr>
      <w:tr w:rsidR="007A7A22" w:rsidRPr="004374DB" w14:paraId="1CF5920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AF9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Arachidon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15F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691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379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067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857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8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846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DFD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5FE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79 </w:t>
            </w:r>
          </w:p>
        </w:tc>
      </w:tr>
      <w:tr w:rsidR="007A7A22" w:rsidRPr="004374DB" w14:paraId="024B41D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51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Myo-Inos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CA7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3AC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A31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3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3EB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1.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9D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8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691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82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994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8.62 </w:t>
            </w:r>
          </w:p>
        </w:tc>
      </w:tr>
      <w:tr w:rsidR="007A7A22" w:rsidRPr="004374DB" w14:paraId="2181188F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6AF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Ole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FAC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1AA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4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81D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C52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B9D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1.8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684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AA0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FC3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47 </w:t>
            </w:r>
          </w:p>
        </w:tc>
      </w:tr>
      <w:tr w:rsidR="007A7A22" w:rsidRPr="004374DB" w14:paraId="75391E2A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F77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D-Trehalo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A86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9AA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23E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70B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1.8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285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7CF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67E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BDA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9.12 </w:t>
            </w:r>
          </w:p>
        </w:tc>
      </w:tr>
      <w:tr w:rsidR="007A7A22" w:rsidRPr="004374DB" w14:paraId="06824E16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71CC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Methyl galactoside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7F14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58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1369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64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754D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1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E486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1.8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C1C7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91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BD52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5.0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BD75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2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0C6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7.75 </w:t>
            </w:r>
          </w:p>
        </w:tc>
      </w:tr>
      <w:tr w:rsidR="007A7A22" w:rsidRPr="004374DB" w14:paraId="6C7F33E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FA4462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, citrate, and ribit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1E4BC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6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4CF10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C738B7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9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78D8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6.8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5D9E6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7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93BDB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E335C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6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931AF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81 </w:t>
            </w:r>
          </w:p>
        </w:tc>
      </w:tr>
      <w:tr w:rsidR="007A7A22" w:rsidRPr="004374DB" w14:paraId="05C9E92D" w14:textId="77777777" w:rsidTr="003835ED">
        <w:trPr>
          <w:trHeight w:val="276"/>
        </w:trPr>
        <w:tc>
          <w:tcPr>
            <w:tcW w:w="9924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FBC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Comparison XII:  Per-AF (n=26) vs. Car-AF (n=32)</w:t>
            </w:r>
          </w:p>
        </w:tc>
      </w:tr>
      <w:tr w:rsidR="007A7A22" w:rsidRPr="004374DB" w14:paraId="1FF9C233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26E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ol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28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8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2E0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7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E15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0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B64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8.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523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2.5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8C5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4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609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7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53E8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-1.76 </w:t>
            </w:r>
          </w:p>
        </w:tc>
      </w:tr>
      <w:tr w:rsidR="007A7A22" w:rsidRPr="004374DB" w14:paraId="4AC7025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ECF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137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3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154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E69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55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8.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324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91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E2C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D6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79 </w:t>
            </w:r>
          </w:p>
        </w:tc>
      </w:tr>
      <w:tr w:rsidR="007A7A22" w:rsidRPr="004374DB" w14:paraId="3E5843D3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8A7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Homocystei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8AB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4AA6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5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96A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4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328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65.6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44F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6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3164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ABD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EB5E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92 </w:t>
            </w:r>
          </w:p>
        </w:tc>
      </w:tr>
      <w:tr w:rsidR="007A7A22" w:rsidRPr="004374DB" w14:paraId="322B09B1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C4D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Ribito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B8D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4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C05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2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3C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F02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7.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77F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0.7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159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29A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1B6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4.89 </w:t>
            </w:r>
          </w:p>
        </w:tc>
      </w:tr>
      <w:tr w:rsidR="007A7A22" w:rsidRPr="004374DB" w14:paraId="5DF0B490" w14:textId="77777777" w:rsidTr="003835ED">
        <w:trPr>
          <w:trHeight w:val="276"/>
        </w:trPr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FA0A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SM (d18:0/20:2 (11Z,14Z)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2AF8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814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3F8B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7040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8C9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258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922F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71.8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E98F1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E5F7D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96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24E0B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90423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6.12 </w:t>
            </w:r>
          </w:p>
        </w:tc>
      </w:tr>
      <w:tr w:rsidR="007A7A22" w:rsidRPr="004374DB" w14:paraId="07459ABA" w14:textId="77777777" w:rsidTr="003835ED">
        <w:trPr>
          <w:trHeight w:val="528"/>
        </w:trPr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BF04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Glycolic acid, homocysteine, and SM (d18:0/20:2 (11Z,14Z)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D7FD9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5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EA08A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0.91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1BFE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0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AC3E0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90.6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9377F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>84.6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2FC2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2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FFEC5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D918C" w14:textId="77777777" w:rsidR="007A7A22" w:rsidRPr="004374DB" w:rsidRDefault="007A7A22" w:rsidP="004374DB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4374DB">
              <w:rPr>
                <w:rFonts w:eastAsia="宋体" w:cs="Times New Roman"/>
                <w:sz w:val="18"/>
                <w:szCs w:val="18"/>
                <w:lang w:eastAsia="zh-CN"/>
              </w:rPr>
              <w:t xml:space="preserve">3.96 </w:t>
            </w:r>
          </w:p>
        </w:tc>
      </w:tr>
    </w:tbl>
    <w:p w14:paraId="119C47CE" w14:textId="77777777" w:rsidR="00C427C2" w:rsidRDefault="00C427C2"/>
    <w:sectPr w:rsidR="00C427C2" w:rsidSect="004374DB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8A162" w14:textId="77777777" w:rsidR="00705F62" w:rsidRDefault="00705F62" w:rsidP="004374DB">
      <w:pPr>
        <w:spacing w:before="0" w:after="0"/>
      </w:pPr>
      <w:r>
        <w:separator/>
      </w:r>
    </w:p>
  </w:endnote>
  <w:endnote w:type="continuationSeparator" w:id="0">
    <w:p w14:paraId="66C35966" w14:textId="77777777" w:rsidR="00705F62" w:rsidRDefault="00705F62" w:rsidP="004374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3439A" w14:textId="77777777" w:rsidR="00705F62" w:rsidRDefault="00705F62" w:rsidP="004374DB">
      <w:pPr>
        <w:spacing w:before="0" w:after="0"/>
      </w:pPr>
      <w:r>
        <w:separator/>
      </w:r>
    </w:p>
  </w:footnote>
  <w:footnote w:type="continuationSeparator" w:id="0">
    <w:p w14:paraId="4A0BD59E" w14:textId="77777777" w:rsidR="00705F62" w:rsidRDefault="00705F62" w:rsidP="004374D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8914917">
    <w:abstractNumId w:val="0"/>
  </w:num>
  <w:num w:numId="2" w16cid:durableId="258606891">
    <w:abstractNumId w:val="4"/>
  </w:num>
  <w:num w:numId="3" w16cid:durableId="17583261">
    <w:abstractNumId w:val="1"/>
  </w:num>
  <w:num w:numId="4" w16cid:durableId="458188213">
    <w:abstractNumId w:val="5"/>
  </w:num>
  <w:num w:numId="5" w16cid:durableId="14979643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4167238">
    <w:abstractNumId w:val="3"/>
  </w:num>
  <w:num w:numId="7" w16cid:durableId="2016109764">
    <w:abstractNumId w:val="6"/>
  </w:num>
  <w:num w:numId="8" w16cid:durableId="1210996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GyAFIWpibGRko6SsGpxcWZ+XkgBUa1AB1dYXAsAAAA"/>
  </w:docVars>
  <w:rsids>
    <w:rsidRoot w:val="007A7A22"/>
    <w:rsid w:val="0041204D"/>
    <w:rsid w:val="004374DB"/>
    <w:rsid w:val="00705F62"/>
    <w:rsid w:val="007A7A22"/>
    <w:rsid w:val="00C427C2"/>
    <w:rsid w:val="00F8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AEDD6"/>
  <w15:chartTrackingRefBased/>
  <w15:docId w15:val="{D06420DD-7DBA-4868-93F3-AB8D1705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7A2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7A7A22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7A2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7A22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7A2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7A2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7A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A7A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A7A2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A7A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A7A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7A22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7A2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7A22"/>
  </w:style>
  <w:style w:type="paragraph" w:styleId="a6">
    <w:name w:val="Balloon Text"/>
    <w:basedOn w:val="a0"/>
    <w:link w:val="a7"/>
    <w:uiPriority w:val="99"/>
    <w:semiHidden/>
    <w:unhideWhenUsed/>
    <w:rsid w:val="007A7A22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7A22"/>
    <w:rPr>
      <w:rFonts w:ascii="Tahoma" w:hAnsi="Tahoma" w:cs="Tahoma"/>
      <w:kern w:val="0"/>
      <w:sz w:val="16"/>
      <w:szCs w:val="16"/>
      <w:lang w:eastAsia="en-US"/>
    </w:rPr>
  </w:style>
  <w:style w:type="character" w:styleId="a8">
    <w:name w:val="Book Title"/>
    <w:basedOn w:val="a1"/>
    <w:uiPriority w:val="33"/>
    <w:qFormat/>
    <w:rsid w:val="007A7A22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7A22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7A22"/>
    <w:rPr>
      <w:rFonts w:ascii="Times New Roman" w:hAnsi="Times New Roman"/>
      <w:kern w:val="0"/>
      <w:sz w:val="24"/>
      <w:lang w:eastAsia="en-US"/>
    </w:rPr>
  </w:style>
  <w:style w:type="character" w:styleId="ab">
    <w:name w:val="annotation reference"/>
    <w:basedOn w:val="a1"/>
    <w:uiPriority w:val="99"/>
    <w:semiHidden/>
    <w:unhideWhenUsed/>
    <w:rsid w:val="007A7A22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7A22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7A22"/>
    <w:rPr>
      <w:rFonts w:ascii="Times New Roman" w:hAnsi="Times New Roman"/>
      <w:kern w:val="0"/>
      <w:sz w:val="20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7A2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7A2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0">
    <w:name w:val="Emphasis"/>
    <w:basedOn w:val="a1"/>
    <w:uiPriority w:val="20"/>
    <w:qFormat/>
    <w:rsid w:val="007A7A22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7A22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7A22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7A22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FollowedHyperlink"/>
    <w:basedOn w:val="a1"/>
    <w:uiPriority w:val="99"/>
    <w:semiHidden/>
    <w:unhideWhenUsed/>
    <w:rsid w:val="007A7A22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7A22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7A22"/>
    <w:rPr>
      <w:rFonts w:ascii="Times New Roman" w:hAnsi="Times New Roman"/>
      <w:kern w:val="0"/>
      <w:sz w:val="24"/>
      <w:lang w:eastAsia="en-US"/>
    </w:rPr>
  </w:style>
  <w:style w:type="character" w:styleId="af7">
    <w:name w:val="footnote reference"/>
    <w:basedOn w:val="a1"/>
    <w:uiPriority w:val="99"/>
    <w:semiHidden/>
    <w:unhideWhenUsed/>
    <w:rsid w:val="007A7A22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7A22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7A22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header"/>
    <w:basedOn w:val="a0"/>
    <w:link w:val="afb"/>
    <w:uiPriority w:val="99"/>
    <w:unhideWhenUsed/>
    <w:rsid w:val="007A7A22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7A22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7A7A22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7A22"/>
    <w:pPr>
      <w:numPr>
        <w:numId w:val="8"/>
      </w:numPr>
    </w:pPr>
  </w:style>
  <w:style w:type="character" w:styleId="afc">
    <w:name w:val="Hyperlink"/>
    <w:basedOn w:val="a1"/>
    <w:uiPriority w:val="99"/>
    <w:unhideWhenUsed/>
    <w:qFormat/>
    <w:rsid w:val="007A7A22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7A22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7A22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7A22"/>
  </w:style>
  <w:style w:type="paragraph" w:styleId="aff0">
    <w:name w:val="Normal (Web)"/>
    <w:basedOn w:val="a0"/>
    <w:uiPriority w:val="99"/>
    <w:unhideWhenUsed/>
    <w:rsid w:val="007A7A2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7A2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7A2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3">
    <w:name w:val="Strong"/>
    <w:basedOn w:val="a1"/>
    <w:uiPriority w:val="22"/>
    <w:qFormat/>
    <w:rsid w:val="007A7A22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7A22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7A7A2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7A2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7A2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f6"/>
    <w:next w:val="aff6"/>
    <w:qFormat/>
    <w:rsid w:val="007A7A22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7A7A22"/>
    <w:rPr>
      <w:color w:val="605E5C"/>
      <w:shd w:val="clear" w:color="auto" w:fill="E1DFDD"/>
    </w:rPr>
  </w:style>
  <w:style w:type="paragraph" w:customStyle="1" w:styleId="msonormal0">
    <w:name w:val="msonormal"/>
    <w:basedOn w:val="a0"/>
    <w:rsid w:val="007A7A2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7A7A2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7A7A22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font7">
    <w:name w:val="font7"/>
    <w:basedOn w:val="a0"/>
    <w:rsid w:val="007A7A22"/>
    <w:pP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lang w:eastAsia="zh-CN"/>
    </w:rPr>
  </w:style>
  <w:style w:type="paragraph" w:customStyle="1" w:styleId="font8">
    <w:name w:val="font8"/>
    <w:basedOn w:val="a0"/>
    <w:rsid w:val="007A7A22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xl120">
    <w:name w:val="xl120"/>
    <w:basedOn w:val="a0"/>
    <w:rsid w:val="007A7A22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121">
    <w:name w:val="xl121"/>
    <w:basedOn w:val="a0"/>
    <w:rsid w:val="007A7A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2">
    <w:name w:val="xl122"/>
    <w:basedOn w:val="a0"/>
    <w:rsid w:val="007A7A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3">
    <w:name w:val="xl123"/>
    <w:basedOn w:val="a0"/>
    <w:rsid w:val="007A7A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4">
    <w:name w:val="xl124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5">
    <w:name w:val="xl125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6">
    <w:name w:val="xl126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7">
    <w:name w:val="xl127"/>
    <w:basedOn w:val="a0"/>
    <w:rsid w:val="007A7A2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128">
    <w:name w:val="xl128"/>
    <w:basedOn w:val="a0"/>
    <w:rsid w:val="007A7A2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7A7A22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7A7A2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7A7A22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7A7A22"/>
    <w:rPr>
      <w:rFonts w:ascii="等线" w:eastAsia="等线" w:hAnsi="等线"/>
      <w:noProof/>
      <w:sz w:val="20"/>
    </w:rPr>
  </w:style>
  <w:style w:type="paragraph" w:customStyle="1" w:styleId="xl77">
    <w:name w:val="xl77"/>
    <w:basedOn w:val="a0"/>
    <w:rsid w:val="007A7A2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8">
    <w:name w:val="xl78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79">
    <w:name w:val="xl79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0">
    <w:name w:val="xl80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1">
    <w:name w:val="xl81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2">
    <w:name w:val="xl82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3">
    <w:name w:val="xl83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4">
    <w:name w:val="xl84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5">
    <w:name w:val="xl85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6">
    <w:name w:val="xl86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7">
    <w:name w:val="xl87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88">
    <w:name w:val="xl88"/>
    <w:basedOn w:val="a0"/>
    <w:rsid w:val="007A7A2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89">
    <w:name w:val="xl89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0">
    <w:name w:val="xl90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1">
    <w:name w:val="xl91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3">
    <w:name w:val="xl93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4">
    <w:name w:val="xl94"/>
    <w:basedOn w:val="a0"/>
    <w:rsid w:val="007A7A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95">
    <w:name w:val="xl95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6">
    <w:name w:val="xl96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7">
    <w:name w:val="xl97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8">
    <w:name w:val="xl98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99">
    <w:name w:val="xl99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0">
    <w:name w:val="xl100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1">
    <w:name w:val="xl101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2">
    <w:name w:val="xl102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3">
    <w:name w:val="xl103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4">
    <w:name w:val="xl104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5">
    <w:name w:val="xl105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6">
    <w:name w:val="xl106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7">
    <w:name w:val="xl107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8">
    <w:name w:val="xl108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09">
    <w:name w:val="xl109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0">
    <w:name w:val="xl110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1">
    <w:name w:val="xl111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2">
    <w:name w:val="xl112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3">
    <w:name w:val="xl113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4">
    <w:name w:val="xl114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5">
    <w:name w:val="xl115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6">
    <w:name w:val="xl116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7">
    <w:name w:val="xl117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8">
    <w:name w:val="xl118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119">
    <w:name w:val="xl119"/>
    <w:basedOn w:val="a0"/>
    <w:rsid w:val="007A7A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  <w:style w:type="paragraph" w:customStyle="1" w:styleId="xl75">
    <w:name w:val="xl75"/>
    <w:basedOn w:val="a0"/>
    <w:rsid w:val="007A7A2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76">
    <w:name w:val="xl76"/>
    <w:basedOn w:val="a0"/>
    <w:rsid w:val="007A7A22"/>
    <w:pPr>
      <w:spacing w:before="100" w:beforeAutospacing="1" w:after="100" w:afterAutospacing="1"/>
      <w:jc w:val="center"/>
    </w:pPr>
    <w:rPr>
      <w:rFonts w:eastAsia="宋体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2</Words>
  <Characters>6855</Characters>
  <Application>Microsoft Office Word</Application>
  <DocSecurity>0</DocSecurity>
  <Lines>57</Lines>
  <Paragraphs>16</Paragraphs>
  <ScaleCrop>false</ScaleCrop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4-03T04:38:00Z</dcterms:created>
  <dcterms:modified xsi:type="dcterms:W3CDTF">2022-06-02T14:19:00Z</dcterms:modified>
</cp:coreProperties>
</file>